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C536C" w14:textId="77777777" w:rsidR="00C417FA" w:rsidRPr="00CB151A" w:rsidRDefault="00C417FA" w:rsidP="00C417FA">
      <w:pPr>
        <w:rPr>
          <w:rFonts w:ascii="Arial" w:hAnsi="Arial" w:cs="Arial"/>
          <w:b/>
          <w:sz w:val="22"/>
          <w:szCs w:val="22"/>
        </w:rPr>
      </w:pPr>
      <w:r w:rsidRPr="00CB151A">
        <w:rPr>
          <w:rFonts w:ascii="Arial" w:hAnsi="Arial" w:cs="Arial"/>
          <w:b/>
          <w:sz w:val="22"/>
          <w:szCs w:val="22"/>
        </w:rPr>
        <w:t xml:space="preserve">S10 Table. The effect of mutations identified by EMPIRIC on Z1792M </w:t>
      </w:r>
      <w:proofErr w:type="spellStart"/>
      <w:r w:rsidRPr="00CB151A">
        <w:rPr>
          <w:rFonts w:ascii="Arial" w:hAnsi="Arial" w:cs="Arial"/>
          <w:b/>
          <w:sz w:val="22"/>
          <w:szCs w:val="22"/>
        </w:rPr>
        <w:t>Env</w:t>
      </w:r>
      <w:proofErr w:type="spellEnd"/>
      <w:r w:rsidRPr="00CB151A">
        <w:rPr>
          <w:rFonts w:ascii="Arial" w:hAnsi="Arial" w:cs="Arial"/>
          <w:b/>
          <w:sz w:val="22"/>
          <w:szCs w:val="22"/>
        </w:rPr>
        <w:t xml:space="preserve"> structure and function.</w:t>
      </w:r>
    </w:p>
    <w:p w14:paraId="491952D7" w14:textId="77777777" w:rsidR="00C417FA" w:rsidRPr="00CB151A" w:rsidRDefault="00C417FA" w:rsidP="00C417FA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</w:p>
    <w:p w14:paraId="6B8BDEA4" w14:textId="77777777" w:rsidR="00C417FA" w:rsidRPr="00CB151A" w:rsidRDefault="00C417FA" w:rsidP="00C417FA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</w:p>
    <w:tbl>
      <w:tblPr>
        <w:tblpPr w:leftFromText="187" w:rightFromText="187" w:vertAnchor="page" w:horzAnchor="page" w:tblpX="2537" w:tblpY="2885"/>
        <w:tblOverlap w:val="never"/>
        <w:tblW w:w="6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08"/>
        <w:gridCol w:w="913"/>
        <w:gridCol w:w="913"/>
        <w:gridCol w:w="1038"/>
        <w:gridCol w:w="1074"/>
        <w:gridCol w:w="1109"/>
      </w:tblGrid>
      <w:tr w:rsidR="00C417FA" w:rsidRPr="00CB151A" w14:paraId="230344F5" w14:textId="77777777" w:rsidTr="00C417FA">
        <w:tc>
          <w:tcPr>
            <w:tcW w:w="1921" w:type="dxa"/>
            <w:gridSpan w:val="2"/>
            <w:vMerge w:val="restart"/>
            <w:tcBorders>
              <w:right w:val="single" w:sz="2" w:space="0" w:color="000000"/>
            </w:tcBorders>
          </w:tcPr>
          <w:p w14:paraId="6FE91FED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CB151A">
              <w:rPr>
                <w:rFonts w:ascii="Arial" w:hAnsi="Arial" w:cs="Arial"/>
                <w:sz w:val="20"/>
                <w:szCs w:val="20"/>
              </w:rPr>
              <w:t xml:space="preserve">Z1792M </w:t>
            </w:r>
            <w:proofErr w:type="spellStart"/>
            <w:r w:rsidRPr="00CB151A">
              <w:rPr>
                <w:rFonts w:ascii="Arial" w:hAnsi="Arial" w:cs="Arial"/>
                <w:sz w:val="20"/>
                <w:szCs w:val="20"/>
              </w:rPr>
              <w:t>Env</w:t>
            </w:r>
            <w:proofErr w:type="spellEnd"/>
            <w:r w:rsidRPr="00CB151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  <w:r w:rsidRPr="00CB151A">
              <w:rPr>
                <w:rFonts w:ascii="Arial" w:hAnsi="Arial" w:cs="Arial"/>
                <w:sz w:val="20"/>
                <w:szCs w:val="20"/>
              </w:rPr>
              <w:t xml:space="preserve">  and mutants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BFBFBF"/>
              <w:right w:val="single" w:sz="2" w:space="0" w:color="BFBFBF"/>
            </w:tcBorders>
          </w:tcPr>
          <w:p w14:paraId="5D7ACC18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CD4</w:t>
            </w:r>
          </w:p>
        </w:tc>
        <w:tc>
          <w:tcPr>
            <w:tcW w:w="1038" w:type="dxa"/>
            <w:tcBorders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AF49E71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b6</w:t>
            </w:r>
          </w:p>
          <w:p w14:paraId="256F3A35" w14:textId="77777777" w:rsidR="00C417FA" w:rsidRPr="00CB151A" w:rsidRDefault="00C417FA" w:rsidP="00C417FA">
            <w:pPr>
              <w:keepNext/>
              <w:keepLines/>
              <w:ind w:right="-10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B151A">
              <w:rPr>
                <w:rFonts w:ascii="Arial" w:hAnsi="Arial" w:cs="Arial"/>
                <w:i/>
                <w:sz w:val="18"/>
                <w:szCs w:val="18"/>
              </w:rPr>
              <w:t>-CD4bs</w:t>
            </w:r>
          </w:p>
        </w:tc>
        <w:tc>
          <w:tcPr>
            <w:tcW w:w="1074" w:type="dxa"/>
            <w:tcBorders>
              <w:left w:val="single" w:sz="2" w:space="0" w:color="BFBFBF"/>
              <w:bottom w:val="single" w:sz="2" w:space="0" w:color="BFBFBF"/>
              <w:right w:val="single" w:sz="4" w:space="0" w:color="A6A6A6" w:themeColor="background1" w:themeShade="A6"/>
            </w:tcBorders>
          </w:tcPr>
          <w:p w14:paraId="3718BEF9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PG9</w:t>
            </w:r>
          </w:p>
          <w:p w14:paraId="4B632761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B151A">
              <w:rPr>
                <w:rFonts w:ascii="Arial" w:hAnsi="Arial" w:cs="Arial"/>
                <w:i/>
                <w:sz w:val="18"/>
                <w:szCs w:val="18"/>
              </w:rPr>
              <w:t>-V2 N160</w:t>
            </w:r>
          </w:p>
        </w:tc>
        <w:tc>
          <w:tcPr>
            <w:tcW w:w="1109" w:type="dxa"/>
            <w:tcBorders>
              <w:left w:val="single" w:sz="4" w:space="0" w:color="A6A6A6" w:themeColor="background1" w:themeShade="A6"/>
              <w:bottom w:val="single" w:sz="2" w:space="0" w:color="BFBFBF"/>
              <w:right w:val="single" w:sz="2" w:space="0" w:color="000000"/>
            </w:tcBorders>
          </w:tcPr>
          <w:p w14:paraId="35EA94AC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PGT145</w:t>
            </w:r>
          </w:p>
          <w:p w14:paraId="03565B90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18"/>
                <w:szCs w:val="18"/>
              </w:rPr>
              <w:t>-V2 N160</w:t>
            </w:r>
          </w:p>
        </w:tc>
      </w:tr>
      <w:tr w:rsidR="00C417FA" w:rsidRPr="00CB151A" w14:paraId="10972D4A" w14:textId="77777777" w:rsidTr="00C417FA">
        <w:tc>
          <w:tcPr>
            <w:tcW w:w="1921" w:type="dxa"/>
            <w:gridSpan w:val="2"/>
            <w:vMerge/>
            <w:tcBorders>
              <w:right w:val="single" w:sz="2" w:space="0" w:color="000000"/>
            </w:tcBorders>
          </w:tcPr>
          <w:p w14:paraId="4F7933D5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4" w:type="dxa"/>
            <w:gridSpan w:val="4"/>
            <w:tcBorders>
              <w:right w:val="single" w:sz="2" w:space="0" w:color="000000"/>
            </w:tcBorders>
          </w:tcPr>
          <w:p w14:paraId="77C6617F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  <w:u w:val="single"/>
              </w:rPr>
              <w:t xml:space="preserve">IC50s </w:t>
            </w:r>
            <w:r w:rsidRPr="00CB151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</w:tr>
      <w:tr w:rsidR="00C417FA" w:rsidRPr="00CB151A" w14:paraId="48EA11F9" w14:textId="77777777" w:rsidTr="00C417FA">
        <w:tc>
          <w:tcPr>
            <w:tcW w:w="1921" w:type="dxa"/>
            <w:gridSpan w:val="2"/>
            <w:tcBorders>
              <w:right w:val="single" w:sz="2" w:space="0" w:color="000000"/>
            </w:tcBorders>
          </w:tcPr>
          <w:p w14:paraId="12B135F2" w14:textId="77777777" w:rsidR="00C417FA" w:rsidRPr="00CB151A" w:rsidRDefault="00C417FA" w:rsidP="00C417FA">
            <w:pPr>
              <w:keepNext/>
              <w:keepLines/>
              <w:ind w:right="36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Z1792M</w:t>
            </w:r>
            <w:r w:rsidRPr="00CB151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</w:tcPr>
          <w:p w14:paraId="336F3206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44.2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4BDED0FE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BC08E"/>
          </w:tcPr>
          <w:p w14:paraId="3E047EAF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BC08E"/>
            <w:vAlign w:val="bottom"/>
          </w:tcPr>
          <w:p w14:paraId="4D7CD451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C417FA" w:rsidRPr="00CB151A" w14:paraId="742DE5D5" w14:textId="77777777" w:rsidTr="00C417FA">
        <w:tc>
          <w:tcPr>
            <w:tcW w:w="1008" w:type="dxa"/>
            <w:tcBorders>
              <w:right w:val="single" w:sz="2" w:space="0" w:color="000000"/>
            </w:tcBorders>
            <w:vAlign w:val="center"/>
          </w:tcPr>
          <w:p w14:paraId="56C06289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2D90FCE2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E362D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2E423F26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3E7D4E80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BC08E"/>
          </w:tcPr>
          <w:p w14:paraId="68395918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BC08E"/>
            <w:vAlign w:val="bottom"/>
          </w:tcPr>
          <w:p w14:paraId="7B1BCA54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C417FA" w:rsidRPr="00CB151A" w14:paraId="458326F0" w14:textId="77777777" w:rsidTr="00C417FA">
        <w:tc>
          <w:tcPr>
            <w:tcW w:w="1008" w:type="dxa"/>
            <w:tcBorders>
              <w:right w:val="single" w:sz="2" w:space="0" w:color="000000"/>
            </w:tcBorders>
            <w:vAlign w:val="center"/>
          </w:tcPr>
          <w:p w14:paraId="1FD71D2F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1A8750D8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E363D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54352DDB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172D1E07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BC08E"/>
          </w:tcPr>
          <w:p w14:paraId="38E5A27F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BC08E"/>
            <w:vAlign w:val="bottom"/>
          </w:tcPr>
          <w:p w14:paraId="5C97C591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C417FA" w:rsidRPr="00CB151A" w14:paraId="0376CF10" w14:textId="77777777" w:rsidTr="00C417FA">
        <w:tc>
          <w:tcPr>
            <w:tcW w:w="1008" w:type="dxa"/>
            <w:tcBorders>
              <w:right w:val="single" w:sz="2" w:space="0" w:color="000000"/>
            </w:tcBorders>
            <w:vAlign w:val="center"/>
          </w:tcPr>
          <w:p w14:paraId="5379A82B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7D35516F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H364S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01820B09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74EE078C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BC08E"/>
          </w:tcPr>
          <w:p w14:paraId="6AA4774D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BC08E"/>
            <w:vAlign w:val="bottom"/>
          </w:tcPr>
          <w:p w14:paraId="4281AA80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C417FA" w:rsidRPr="00CB151A" w14:paraId="5E7E0D91" w14:textId="77777777" w:rsidTr="00C417FA">
        <w:tc>
          <w:tcPr>
            <w:tcW w:w="1008" w:type="dxa"/>
            <w:vMerge w:val="restart"/>
            <w:tcBorders>
              <w:right w:val="single" w:sz="2" w:space="0" w:color="000000"/>
            </w:tcBorders>
            <w:vAlign w:val="center"/>
          </w:tcPr>
          <w:p w14:paraId="7FF25520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0EB8B54C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65A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5F0FE412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7FAD80F8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BC08E"/>
          </w:tcPr>
          <w:p w14:paraId="3E39A2A7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BC08E"/>
            <w:vAlign w:val="bottom"/>
          </w:tcPr>
          <w:p w14:paraId="4421C48C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C417FA" w:rsidRPr="00CB151A" w14:paraId="12710918" w14:textId="77777777" w:rsidTr="00C417FA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24DB644C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0FA36B50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65V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0B589C48" w14:textId="77777777" w:rsidR="00C417FA" w:rsidRPr="00CB151A" w:rsidRDefault="00C417FA" w:rsidP="00C417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46.3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61701CD1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0000"/>
          </w:tcPr>
          <w:p w14:paraId="250E73A4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0000"/>
            <w:vAlign w:val="bottom"/>
          </w:tcPr>
          <w:p w14:paraId="36771BC4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C417FA" w:rsidRPr="00CB151A" w14:paraId="607DACAA" w14:textId="77777777" w:rsidTr="00C417FA">
        <w:tc>
          <w:tcPr>
            <w:tcW w:w="1008" w:type="dxa"/>
            <w:tcBorders>
              <w:right w:val="single" w:sz="2" w:space="0" w:color="000000"/>
            </w:tcBorders>
            <w:vAlign w:val="center"/>
          </w:tcPr>
          <w:p w14:paraId="15769DDC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0292C6FC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L369P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00FF00"/>
            <w:vAlign w:val="bottom"/>
          </w:tcPr>
          <w:p w14:paraId="53E85EA7" w14:textId="77777777" w:rsidR="00C417FA" w:rsidRPr="00CB151A" w:rsidRDefault="00C417FA" w:rsidP="00C417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148413D9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BC08E"/>
          </w:tcPr>
          <w:p w14:paraId="29FA3AE2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BC08E"/>
            <w:vAlign w:val="bottom"/>
          </w:tcPr>
          <w:p w14:paraId="7FB1BBC7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</w:tr>
      <w:tr w:rsidR="00C417FA" w:rsidRPr="00CB151A" w14:paraId="34B9BE6C" w14:textId="77777777" w:rsidTr="00C417FA">
        <w:tc>
          <w:tcPr>
            <w:tcW w:w="1008" w:type="dxa"/>
            <w:vMerge w:val="restart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14:paraId="5055DAD6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73</w:t>
            </w:r>
          </w:p>
          <w:p w14:paraId="08B91EDC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2" w:space="0" w:color="000000"/>
              <w:bottom w:val="single" w:sz="2" w:space="0" w:color="BFBFBF"/>
              <w:right w:val="single" w:sz="2" w:space="0" w:color="000000"/>
            </w:tcBorders>
          </w:tcPr>
          <w:p w14:paraId="40E18C9A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T373E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27DBD001" w14:textId="77777777" w:rsidR="00C417FA" w:rsidRPr="00CB151A" w:rsidRDefault="00C417FA" w:rsidP="00C417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6C78AF5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4" w:space="0" w:color="A6A6A6" w:themeColor="background1" w:themeShade="A6"/>
            </w:tcBorders>
            <w:shd w:val="clear" w:color="auto" w:fill="FF0000"/>
          </w:tcPr>
          <w:p w14:paraId="202AB59E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BFBFBF"/>
              <w:right w:val="single" w:sz="2" w:space="0" w:color="000000"/>
            </w:tcBorders>
            <w:shd w:val="clear" w:color="auto" w:fill="FF0000"/>
            <w:vAlign w:val="bottom"/>
          </w:tcPr>
          <w:p w14:paraId="2186355C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C417FA" w:rsidRPr="00CB151A" w14:paraId="553475BC" w14:textId="77777777" w:rsidTr="00C417FA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54CB1152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2" w:space="0" w:color="BFBFBF"/>
              <w:right w:val="single" w:sz="2" w:space="0" w:color="000000"/>
            </w:tcBorders>
          </w:tcPr>
          <w:p w14:paraId="0D6459B3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T373M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shd w:val="clear" w:color="auto" w:fill="00FF00"/>
          </w:tcPr>
          <w:p w14:paraId="5DD1D283" w14:textId="77777777" w:rsidR="00C417FA" w:rsidRPr="00CB151A" w:rsidRDefault="00C417FA" w:rsidP="00C417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585C50E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4" w:space="0" w:color="A6A6A6" w:themeColor="background1" w:themeShade="A6"/>
            </w:tcBorders>
            <w:shd w:val="clear" w:color="auto" w:fill="FBC08E"/>
          </w:tcPr>
          <w:p w14:paraId="07E57F48" w14:textId="77777777" w:rsidR="00C417FA" w:rsidRPr="00CB151A" w:rsidRDefault="00C417FA" w:rsidP="00C417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BFBFBF"/>
              <w:right w:val="single" w:sz="2" w:space="0" w:color="000000"/>
            </w:tcBorders>
            <w:shd w:val="clear" w:color="auto" w:fill="FBC08E"/>
          </w:tcPr>
          <w:p w14:paraId="0A50B4CB" w14:textId="77777777" w:rsidR="00C417FA" w:rsidRPr="00CB151A" w:rsidRDefault="00C417FA" w:rsidP="00C417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C417FA" w:rsidRPr="00CB151A" w14:paraId="0237F1ED" w14:textId="77777777" w:rsidTr="00C417FA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58958AA8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2" w:space="0" w:color="BFBFBF"/>
              <w:right w:val="single" w:sz="2" w:space="0" w:color="000000"/>
            </w:tcBorders>
          </w:tcPr>
          <w:p w14:paraId="7BF5354E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T373K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090AEF38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41.1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387F0D1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4" w:space="0" w:color="A6A6A6" w:themeColor="background1" w:themeShade="A6"/>
            </w:tcBorders>
            <w:shd w:val="clear" w:color="auto" w:fill="FBC08E"/>
          </w:tcPr>
          <w:p w14:paraId="112E419E" w14:textId="77777777" w:rsidR="00C417FA" w:rsidRPr="00CB151A" w:rsidRDefault="00C417FA" w:rsidP="00C417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BFBFBF"/>
              <w:right w:val="single" w:sz="2" w:space="0" w:color="000000"/>
            </w:tcBorders>
            <w:shd w:val="clear" w:color="auto" w:fill="FBC08E"/>
          </w:tcPr>
          <w:p w14:paraId="36980D03" w14:textId="77777777" w:rsidR="00C417FA" w:rsidRPr="00CB151A" w:rsidRDefault="00C417FA" w:rsidP="00C417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C417FA" w:rsidRPr="00CB151A" w14:paraId="10E607BF" w14:textId="77777777" w:rsidTr="00C417FA">
        <w:tc>
          <w:tcPr>
            <w:tcW w:w="1008" w:type="dxa"/>
            <w:vMerge/>
            <w:tcBorders>
              <w:bottom w:val="nil"/>
              <w:right w:val="single" w:sz="2" w:space="0" w:color="000000"/>
            </w:tcBorders>
            <w:vAlign w:val="center"/>
          </w:tcPr>
          <w:p w14:paraId="3748CFAA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2" w:space="0" w:color="BFBFBF"/>
              <w:right w:val="single" w:sz="2" w:space="0" w:color="000000"/>
            </w:tcBorders>
          </w:tcPr>
          <w:p w14:paraId="7F5379EF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T373Q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4079BA1D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43.1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8E5C0C8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4" w:space="0" w:color="A6A6A6" w:themeColor="background1" w:themeShade="A6"/>
            </w:tcBorders>
            <w:shd w:val="clear" w:color="auto" w:fill="FBC08E"/>
          </w:tcPr>
          <w:p w14:paraId="41216EC1" w14:textId="77777777" w:rsidR="00C417FA" w:rsidRPr="00CB151A" w:rsidRDefault="00C417FA" w:rsidP="00C417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BFBFBF"/>
              <w:right w:val="single" w:sz="2" w:space="0" w:color="000000"/>
            </w:tcBorders>
            <w:shd w:val="clear" w:color="auto" w:fill="FBC08E"/>
          </w:tcPr>
          <w:p w14:paraId="3AA2C17F" w14:textId="77777777" w:rsidR="00C417FA" w:rsidRPr="00CB151A" w:rsidRDefault="00C417FA" w:rsidP="00C417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C417FA" w:rsidRPr="00CB151A" w14:paraId="31D2ED5E" w14:textId="77777777" w:rsidTr="00C417FA">
        <w:tc>
          <w:tcPr>
            <w:tcW w:w="1008" w:type="dxa"/>
            <w:vMerge w:val="restart"/>
            <w:tcBorders>
              <w:right w:val="single" w:sz="2" w:space="0" w:color="000000"/>
            </w:tcBorders>
            <w:vAlign w:val="center"/>
          </w:tcPr>
          <w:p w14:paraId="63C3DF5C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75</w:t>
            </w:r>
          </w:p>
          <w:p w14:paraId="6C5CB65E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3BCD2E35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75W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right w:val="single" w:sz="2" w:space="0" w:color="BFBFBF"/>
            </w:tcBorders>
            <w:shd w:val="clear" w:color="auto" w:fill="FF0000"/>
          </w:tcPr>
          <w:p w14:paraId="49727D0C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</w:tcPr>
          <w:p w14:paraId="48340E60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right w:val="single" w:sz="4" w:space="0" w:color="A6A6A6" w:themeColor="background1" w:themeShade="A6"/>
            </w:tcBorders>
            <w:shd w:val="clear" w:color="auto" w:fill="FFFF00"/>
            <w:vAlign w:val="bottom"/>
          </w:tcPr>
          <w:p w14:paraId="10184AA0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right w:val="single" w:sz="2" w:space="0" w:color="000000"/>
            </w:tcBorders>
            <w:shd w:val="clear" w:color="auto" w:fill="FFFF00"/>
            <w:vAlign w:val="bottom"/>
          </w:tcPr>
          <w:p w14:paraId="0EF3961F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&gt;4.0</w:t>
            </w:r>
          </w:p>
        </w:tc>
      </w:tr>
      <w:tr w:rsidR="00C417FA" w:rsidRPr="00CB151A" w14:paraId="307E1CB0" w14:textId="77777777" w:rsidTr="00C417FA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03E8FB48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1BFC9B40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75Y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44DCB287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38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61B9BB6F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00"/>
            <w:vAlign w:val="bottom"/>
          </w:tcPr>
          <w:p w14:paraId="2D587BB9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09" w:type="dxa"/>
            <w:tcBorders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bottom"/>
          </w:tcPr>
          <w:p w14:paraId="368F3F59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</w:tr>
      <w:tr w:rsidR="00C417FA" w:rsidRPr="00CB151A" w14:paraId="1AF91D40" w14:textId="77777777" w:rsidTr="00C417FA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711F603B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2" w:space="0" w:color="BFBFBF"/>
              <w:right w:val="single" w:sz="2" w:space="0" w:color="000000"/>
            </w:tcBorders>
          </w:tcPr>
          <w:p w14:paraId="5BBB9E89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75F</w:t>
            </w:r>
          </w:p>
        </w:tc>
        <w:tc>
          <w:tcPr>
            <w:tcW w:w="913" w:type="dxa"/>
            <w:tcBorders>
              <w:top w:val="single" w:sz="2" w:space="0" w:color="BFBFBF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47BDC536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38" w:type="dxa"/>
            <w:tcBorders>
              <w:top w:val="single" w:sz="2" w:space="0" w:color="BFBFBF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5643817B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BFBFBF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BC08E"/>
            <w:vAlign w:val="bottom"/>
          </w:tcPr>
          <w:p w14:paraId="76CB35DB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09" w:type="dxa"/>
            <w:tcBorders>
              <w:top w:val="single" w:sz="2" w:space="0" w:color="BFBFBF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BC08E"/>
            <w:vAlign w:val="bottom"/>
          </w:tcPr>
          <w:p w14:paraId="6CDDFB28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</w:tr>
      <w:tr w:rsidR="00C417FA" w:rsidRPr="00CB151A" w14:paraId="0856E500" w14:textId="77777777" w:rsidTr="00C417FA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61E3F37E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2" w:space="0" w:color="BFBFBF"/>
              <w:right w:val="single" w:sz="2" w:space="0" w:color="000000"/>
            </w:tcBorders>
          </w:tcPr>
          <w:p w14:paraId="0101216A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75H</w:t>
            </w:r>
          </w:p>
        </w:tc>
        <w:tc>
          <w:tcPr>
            <w:tcW w:w="913" w:type="dxa"/>
            <w:tcBorders>
              <w:top w:val="single" w:sz="2" w:space="0" w:color="BFBFBF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236B7D8E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38" w:type="dxa"/>
            <w:tcBorders>
              <w:top w:val="single" w:sz="2" w:space="0" w:color="BFBFBF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6DBC8434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BFBFBF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00"/>
            <w:vAlign w:val="bottom"/>
          </w:tcPr>
          <w:p w14:paraId="7428BF81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09" w:type="dxa"/>
            <w:tcBorders>
              <w:top w:val="single" w:sz="2" w:space="0" w:color="BFBFBF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bottom"/>
          </w:tcPr>
          <w:p w14:paraId="5A479CCA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</w:tr>
      <w:tr w:rsidR="00C417FA" w:rsidRPr="00CB151A" w14:paraId="6C55CDA0" w14:textId="77777777" w:rsidTr="00C417FA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089BEEE5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2" w:space="0" w:color="BFBFBF"/>
              <w:right w:val="single" w:sz="2" w:space="0" w:color="000000"/>
            </w:tcBorders>
          </w:tcPr>
          <w:p w14:paraId="61287C04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75T</w:t>
            </w:r>
          </w:p>
        </w:tc>
        <w:tc>
          <w:tcPr>
            <w:tcW w:w="913" w:type="dxa"/>
            <w:tcBorders>
              <w:top w:val="single" w:sz="2" w:space="0" w:color="BFBFBF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692A8176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1038" w:type="dxa"/>
            <w:tcBorders>
              <w:top w:val="single" w:sz="2" w:space="0" w:color="BFBFBF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1EB58E2B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BFBFBF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BC08E"/>
          </w:tcPr>
          <w:p w14:paraId="361BDC97" w14:textId="77777777" w:rsidR="00C417FA" w:rsidRPr="00CB151A" w:rsidRDefault="00C417FA" w:rsidP="00C417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09" w:type="dxa"/>
            <w:tcBorders>
              <w:top w:val="single" w:sz="2" w:space="0" w:color="BFBFBF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BC08E"/>
          </w:tcPr>
          <w:p w14:paraId="65EA65F1" w14:textId="77777777" w:rsidR="00C417FA" w:rsidRPr="00CB151A" w:rsidRDefault="00C417FA" w:rsidP="00C417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</w:tr>
      <w:tr w:rsidR="00C417FA" w:rsidRPr="00CB151A" w14:paraId="63C2D35F" w14:textId="77777777" w:rsidTr="00C417FA">
        <w:tc>
          <w:tcPr>
            <w:tcW w:w="1008" w:type="dxa"/>
            <w:vMerge w:val="restart"/>
            <w:tcBorders>
              <w:right w:val="single" w:sz="2" w:space="0" w:color="000000"/>
            </w:tcBorders>
            <w:vAlign w:val="center"/>
          </w:tcPr>
          <w:p w14:paraId="32BE75BA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4FB72B20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N377V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00FF00"/>
          </w:tcPr>
          <w:p w14:paraId="40FE3A33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740B8C9E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BC08E"/>
          </w:tcPr>
          <w:p w14:paraId="7A1E7E49" w14:textId="77777777" w:rsidR="00C417FA" w:rsidRPr="00CB151A" w:rsidRDefault="00C417FA" w:rsidP="00C417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FF00"/>
          </w:tcPr>
          <w:p w14:paraId="7EDF9E24" w14:textId="77777777" w:rsidR="00C417FA" w:rsidRPr="00CB151A" w:rsidRDefault="00C417FA" w:rsidP="00C417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</w:tc>
      </w:tr>
      <w:tr w:rsidR="00C417FA" w:rsidRPr="00CB151A" w14:paraId="7757C629" w14:textId="77777777" w:rsidTr="00C417FA">
        <w:trPr>
          <w:trHeight w:val="74"/>
        </w:trPr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4433CCF0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1249DC78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N377L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00FF00"/>
            <w:vAlign w:val="bottom"/>
          </w:tcPr>
          <w:p w14:paraId="369BB3CC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0E4D6889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BC08E"/>
            <w:vAlign w:val="bottom"/>
          </w:tcPr>
          <w:p w14:paraId="4AB017ED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bottom"/>
          </w:tcPr>
          <w:p w14:paraId="6092B5DD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</w:tr>
      <w:tr w:rsidR="00C417FA" w:rsidRPr="00CB151A" w14:paraId="189296D1" w14:textId="77777777" w:rsidTr="00C417FA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7D59FBCA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001D7FFA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N377T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06C35C96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45.4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0FC393E7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BC08E"/>
            <w:vAlign w:val="bottom"/>
          </w:tcPr>
          <w:p w14:paraId="5D0DC99E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BC08E"/>
            <w:vAlign w:val="bottom"/>
          </w:tcPr>
          <w:p w14:paraId="74FC92A4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</w:tr>
      <w:tr w:rsidR="00C417FA" w:rsidRPr="00CB151A" w14:paraId="7035C56C" w14:textId="77777777" w:rsidTr="00C417FA">
        <w:tc>
          <w:tcPr>
            <w:tcW w:w="1008" w:type="dxa"/>
            <w:vMerge w:val="restart"/>
            <w:tcBorders>
              <w:right w:val="single" w:sz="2" w:space="0" w:color="000000"/>
            </w:tcBorders>
            <w:vAlign w:val="center"/>
          </w:tcPr>
          <w:p w14:paraId="4AB07F81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80</w:t>
            </w:r>
          </w:p>
          <w:p w14:paraId="70185ED0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71FA416D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G380A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right w:val="single" w:sz="2" w:space="0" w:color="BFBFBF"/>
            </w:tcBorders>
            <w:vAlign w:val="bottom"/>
          </w:tcPr>
          <w:p w14:paraId="28ACFA25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</w:tcPr>
          <w:p w14:paraId="0F05278C" w14:textId="77777777" w:rsidR="00C417FA" w:rsidRPr="00CB151A" w:rsidRDefault="00C417FA" w:rsidP="00C417FA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right w:val="single" w:sz="4" w:space="0" w:color="A6A6A6" w:themeColor="background1" w:themeShade="A6"/>
            </w:tcBorders>
            <w:shd w:val="clear" w:color="auto" w:fill="FBC08E"/>
            <w:vAlign w:val="bottom"/>
          </w:tcPr>
          <w:p w14:paraId="53CAF1FC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right w:val="single" w:sz="2" w:space="0" w:color="000000"/>
            </w:tcBorders>
            <w:shd w:val="clear" w:color="auto" w:fill="FBC08E"/>
            <w:vAlign w:val="bottom"/>
          </w:tcPr>
          <w:p w14:paraId="2BB23F5E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</w:tr>
      <w:tr w:rsidR="00C417FA" w:rsidRPr="00CB151A" w14:paraId="65FF5B32" w14:textId="77777777" w:rsidTr="00C417FA">
        <w:tc>
          <w:tcPr>
            <w:tcW w:w="1008" w:type="dxa"/>
            <w:vMerge/>
            <w:tcBorders>
              <w:right w:val="single" w:sz="2" w:space="0" w:color="000000"/>
            </w:tcBorders>
          </w:tcPr>
          <w:p w14:paraId="59E3BCFD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10D62063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G380P</w:t>
            </w:r>
          </w:p>
        </w:tc>
        <w:tc>
          <w:tcPr>
            <w:tcW w:w="913" w:type="dxa"/>
            <w:tcBorders>
              <w:left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01A52DB7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038" w:type="dxa"/>
            <w:tcBorders>
              <w:left w:val="single" w:sz="2" w:space="0" w:color="BFBFBF"/>
              <w:right w:val="single" w:sz="2" w:space="0" w:color="BFBFBF"/>
            </w:tcBorders>
            <w:shd w:val="clear" w:color="auto" w:fill="FFFF00"/>
          </w:tcPr>
          <w:p w14:paraId="38D77E5A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1074" w:type="dxa"/>
            <w:tcBorders>
              <w:left w:val="single" w:sz="2" w:space="0" w:color="BFBFBF"/>
              <w:right w:val="single" w:sz="4" w:space="0" w:color="A6A6A6" w:themeColor="background1" w:themeShade="A6"/>
            </w:tcBorders>
            <w:shd w:val="clear" w:color="auto" w:fill="FBC08E"/>
            <w:vAlign w:val="bottom"/>
          </w:tcPr>
          <w:p w14:paraId="3E17175E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09" w:type="dxa"/>
            <w:tcBorders>
              <w:left w:val="single" w:sz="4" w:space="0" w:color="A6A6A6" w:themeColor="background1" w:themeShade="A6"/>
              <w:right w:val="single" w:sz="2" w:space="0" w:color="000000"/>
            </w:tcBorders>
            <w:shd w:val="clear" w:color="auto" w:fill="FFFF00"/>
            <w:vAlign w:val="bottom"/>
          </w:tcPr>
          <w:p w14:paraId="16E839D5" w14:textId="77777777" w:rsidR="00C417FA" w:rsidRPr="00CB151A" w:rsidRDefault="00C417FA" w:rsidP="00C417FA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&gt;4.0</w:t>
            </w:r>
          </w:p>
        </w:tc>
      </w:tr>
      <w:tr w:rsidR="00C417FA" w:rsidRPr="00CB151A" w14:paraId="7264AABF" w14:textId="77777777" w:rsidTr="00C417FA">
        <w:tc>
          <w:tcPr>
            <w:tcW w:w="6055" w:type="dxa"/>
            <w:gridSpan w:val="6"/>
            <w:tcBorders>
              <w:left w:val="nil"/>
              <w:bottom w:val="nil"/>
              <w:right w:val="nil"/>
            </w:tcBorders>
          </w:tcPr>
          <w:p w14:paraId="105A7D8F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sCD4, b6, b12:  green, &gt;10&lt;50; yellow, &gt;1&lt;10, red, &lt;1.</w:t>
            </w:r>
          </w:p>
          <w:p w14:paraId="7A8F9C1B" w14:textId="77777777" w:rsidR="00C417FA" w:rsidRPr="00CB151A" w:rsidRDefault="00C417FA" w:rsidP="00C417FA">
            <w:pPr>
              <w:keepNext/>
              <w:keepLines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PG9, PGT145: yellow, &gt;1; beige, &gt;0.1&lt;1.0; red, &lt;0.1.</w:t>
            </w:r>
          </w:p>
        </w:tc>
      </w:tr>
    </w:tbl>
    <w:p w14:paraId="1AF753CE" w14:textId="77777777" w:rsidR="00A4361C" w:rsidRDefault="00A4361C"/>
    <w:sectPr w:rsidR="00A4361C" w:rsidSect="001B2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7FA"/>
    <w:rsid w:val="001B277E"/>
    <w:rsid w:val="00A4361C"/>
    <w:rsid w:val="00C4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F24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417FA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0</Characters>
  <Application>Microsoft Macintosh Word</Application>
  <DocSecurity>0</DocSecurity>
  <Lines>6</Lines>
  <Paragraphs>1</Paragraphs>
  <ScaleCrop>false</ScaleCrop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pham, Paul</dc:creator>
  <cp:keywords/>
  <dc:description/>
  <cp:lastModifiedBy>Clapham, Paul</cp:lastModifiedBy>
  <cp:revision>1</cp:revision>
  <dcterms:created xsi:type="dcterms:W3CDTF">2016-10-13T20:08:00Z</dcterms:created>
  <dcterms:modified xsi:type="dcterms:W3CDTF">2016-10-13T20:10:00Z</dcterms:modified>
</cp:coreProperties>
</file>